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g">
            <w:drawing>
              <wp:inline distT="0" distB="0" distL="0" distR="0">
                <wp:extent cx="6564630" cy="886333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4600" cy="8863200"/>
                          <a:chOff x="0" y="0"/>
                          <a:chExt cx="6564600" cy="88632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564600" cy="8863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87160" y="33480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527 records identified through database search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36000" y="141048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212148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 132 full-text articles assess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1040" y="177876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8520" y="2693160"/>
                            <a:ext cx="720" cy="1708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7050240"/>
                            <a:ext cx="1828800" cy="939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1 studies included. 15 in the quantitative synthesis (meta-analysis), and 16 in a qualitative discuss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7160" y="112968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Abstracts screen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8880" y="906120"/>
                            <a:ext cx="720" cy="23940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4920" y="1128960"/>
                            <a:ext cx="1668960" cy="6463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95 full-text articles exclude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90: animal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: drug tri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8: prenatal hormone exposu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105: tumor or cancer studies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36: reviews or meta analy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44 case reports, or n&lt;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29: studies of reproductive disorde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38: non-Englis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1: studies of menopaus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82: gonadal or pituitary disorde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25: musculoskeletal, fitness, and adipos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7: used PET or DTI sca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6: EEG sleep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8: children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4: unavailable abstracts (12 of the 14 were from the 80s or earlier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54: Other medical condition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1760" y="5341680"/>
                            <a:ext cx="720" cy="17089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4401720"/>
                            <a:ext cx="1828800" cy="125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101 exclude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4: EMG or EEG pape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2: fMRI coupling onl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: fMRI cognitive task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80: Behavioural studi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16.9pt;height:697.9pt" coordorigin="0,0" coordsize="10338,13958">
                <v:rect id="shape_0" stroked="f" o:allowincell="f" style="position:absolute;left:0;top:0;width:10337;height:1395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342;top:527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527 records identified through database searching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726,2221" to="6265,2221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3341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 132 full-text articles assessed for eligibility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3,2801" to="4033,3340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4029,4241" to="4029,6931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11103;width:2879;height:1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1 studies included. 15 in the quantitative synthesis (meta-analysis), and 16 in a qualitative discussion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342;top:1779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Abstracts screened for eligibility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0,1427" to="4030,1803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291;top:1778;width:2627;height:10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95 full-text articles excluded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90: animal studi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4: drug trial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8: prenatal hormone exposur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105: tumor or cancer studies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36: reviews or meta analys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44 case reports, or n&lt;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29: studies of reproductive disorder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38: non-Englis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1: studies of menopause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82: gonadal or pituitary disorder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25: musculoskeletal, fitness, and adiposit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7: used PET or DTI sca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6: EEG sleep studi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8: children studi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4: unavailable abstracts (12 of the 14 were from the 80s or earlier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54: Other medical condition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4,8412" to="4034,11102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6932;width:2879;height:19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101 excluded 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14: EMG or EEG paper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2: fMRI coupling only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5: fMRI cognitive task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80: Behavioural studies</w:t>
                        </w:r>
                      </w:p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78230</wp:posOffset>
                </wp:positionH>
                <wp:positionV relativeFrom="paragraph">
                  <wp:posOffset>-549275</wp:posOffset>
                </wp:positionV>
                <wp:extent cx="1257935" cy="3803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78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84.95pt;margin-top:-43.3pt;width:99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35990</wp:posOffset>
                </wp:positionH>
                <wp:positionV relativeFrom="paragraph">
                  <wp:posOffset>963930</wp:posOffset>
                </wp:positionV>
                <wp:extent cx="973455" cy="38036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34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3.7pt;margin-top:75.9pt;width:76.6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1230</wp:posOffset>
                </wp:positionH>
                <wp:positionV relativeFrom="paragraph">
                  <wp:posOffset>1976120</wp:posOffset>
                </wp:positionV>
                <wp:extent cx="1004570" cy="3810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04400" cy="38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4.9pt;margin-top:155.6pt;width:79.05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57530</wp:posOffset>
                </wp:positionH>
                <wp:positionV relativeFrom="paragraph">
                  <wp:posOffset>6774815</wp:posOffset>
                </wp:positionV>
                <wp:extent cx="915035" cy="381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8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43.9pt;margin-top:533.45pt;width:72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6" w:top="1440" w:footer="432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center"/>
      <w:rPr>
        <w:szCs w:val="16"/>
      </w:rPr>
    </w:pPr>
    <w:r>
      <w:rPr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rPr/>
    </w:pPr>
    <w:r>
      <w:rPr>
        <w:lang w:val="en-US"/>
      </w:rPr>
      <w:t>Supplementary Fig. 1: Study identification, exclusion and inclusion in meta-analysi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4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3:23:00Z</dcterms:created>
  <dc:creator>altman</dc:creator>
  <dc:description/>
  <cp:keywords/>
  <dc:language>en-US</dc:language>
  <cp:lastModifiedBy>Sarah Heany</cp:lastModifiedBy>
  <cp:lastPrinted>2009-06-08T15:19:00Z</cp:lastPrinted>
  <dcterms:modified xsi:type="dcterms:W3CDTF">2014-08-18T13:23:00Z</dcterms:modified>
  <cp:revision>2</cp:revision>
  <dc:subject/>
  <dc:title>Notes on copy editing of PRISMA E&amp;E paper (Liberati et al)</dc:title>
</cp:coreProperties>
</file>